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50FDF6" w14:textId="77777777" w:rsidR="00B72B7B" w:rsidRPr="00077FD9" w:rsidRDefault="00B72B7B" w:rsidP="00B72B7B">
      <w:pPr>
        <w:pStyle w:val="Title"/>
        <w:rPr>
          <w:rFonts w:asciiTheme="minorHAnsi" w:hAnsiTheme="minorHAnsi" w:cstheme="minorHAnsi"/>
          <w:b/>
          <w:bCs/>
          <w:lang w:val="en-US"/>
        </w:rPr>
      </w:pPr>
      <w:r w:rsidRPr="00077FD9">
        <w:rPr>
          <w:rFonts w:asciiTheme="minorHAnsi" w:hAnsiTheme="minorHAnsi" w:cstheme="minorHAnsi"/>
          <w:b/>
          <w:bCs/>
          <w:lang w:val="en-US"/>
        </w:rPr>
        <w:t xml:space="preserve">Supplementary </w:t>
      </w:r>
      <w:r>
        <w:rPr>
          <w:rFonts w:asciiTheme="minorHAnsi" w:hAnsiTheme="minorHAnsi" w:cstheme="minorHAnsi"/>
          <w:b/>
          <w:bCs/>
          <w:lang w:val="en-US"/>
        </w:rPr>
        <w:t>M</w:t>
      </w:r>
      <w:r w:rsidRPr="00077FD9">
        <w:rPr>
          <w:rFonts w:asciiTheme="minorHAnsi" w:hAnsiTheme="minorHAnsi" w:cstheme="minorHAnsi"/>
          <w:b/>
          <w:bCs/>
          <w:lang w:val="en-US"/>
        </w:rPr>
        <w:t>aterial</w:t>
      </w:r>
    </w:p>
    <w:p w14:paraId="042BC5E6" w14:textId="77777777" w:rsidR="00B72B7B" w:rsidRPr="00F35451" w:rsidRDefault="00B72B7B" w:rsidP="00B72B7B">
      <w:pPr>
        <w:spacing w:before="240" w:after="12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F35451">
        <w:rPr>
          <w:rFonts w:ascii="Times New Roman" w:hAnsi="Times New Roman" w:cs="Times New Roman"/>
          <w:noProof/>
          <w:sz w:val="24"/>
          <w:szCs w:val="24"/>
        </w:rPr>
        <w:t xml:space="preserve"> </w:t>
      </w:r>
    </w:p>
    <w:p w14:paraId="1E53C207" w14:textId="77777777" w:rsidR="00B72B7B" w:rsidRPr="00F35451" w:rsidRDefault="00B72B7B" w:rsidP="00B72B7B">
      <w:pPr>
        <w:spacing w:before="240" w:after="120" w:line="24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0E47463C" w14:textId="77777777" w:rsidR="00B72B7B" w:rsidRPr="00F35451" w:rsidRDefault="00B72B7B" w:rsidP="00B72B7B">
      <w:pPr>
        <w:spacing w:before="240" w:after="120" w:line="24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F35451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US"/>
        </w:rPr>
        <w:drawing>
          <wp:inline distT="0" distB="0" distL="0" distR="0" wp14:anchorId="6EBB1BE8" wp14:editId="1B2A9549">
            <wp:extent cx="5731510" cy="3206115"/>
            <wp:effectExtent l="0" t="0" r="254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2061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5E2E68" w14:textId="77777777" w:rsidR="00B72B7B" w:rsidRPr="00F35451" w:rsidRDefault="00B72B7B" w:rsidP="00B72B7B">
      <w:pPr>
        <w:spacing w:before="240" w:after="12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F354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Figure S1. Clinical characteristics among 14 patients included in the follow-up survey for up to three symptoms at a time. </w:t>
      </w:r>
    </w:p>
    <w:p w14:paraId="3B2737FA" w14:textId="77777777" w:rsidR="00B72B7B" w:rsidRPr="00F35451" w:rsidRDefault="00B72B7B" w:rsidP="00B72B7B">
      <w:pPr>
        <w:spacing w:before="240" w:after="12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6A9B56BF" w14:textId="77777777" w:rsidR="00B72B7B" w:rsidRPr="00F35451" w:rsidRDefault="00B72B7B" w:rsidP="00B72B7B">
      <w:pPr>
        <w:spacing w:before="240" w:after="12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F35451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US"/>
        </w:rPr>
        <w:drawing>
          <wp:inline distT="0" distB="0" distL="0" distR="0" wp14:anchorId="4BADCAB0" wp14:editId="6545B27A">
            <wp:extent cx="5731510" cy="1862455"/>
            <wp:effectExtent l="0" t="0" r="2540" b="4445"/>
            <wp:docPr id="31" name="Pictur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0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8624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45BD0ED" w14:textId="77777777" w:rsidR="00B72B7B" w:rsidRPr="00F35451" w:rsidRDefault="00B72B7B" w:rsidP="00B72B7B">
      <w:pPr>
        <w:spacing w:before="240" w:after="12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35451">
        <w:rPr>
          <w:rFonts w:ascii="Times New Roman" w:hAnsi="Times New Roman" w:cs="Times New Roman"/>
          <w:color w:val="000000" w:themeColor="text1"/>
          <w:sz w:val="24"/>
          <w:szCs w:val="24"/>
        </w:rPr>
        <w:t>Figure S2. Bars represent the percentage of patients who experienced each symptom within their age group.</w:t>
      </w:r>
    </w:p>
    <w:p w14:paraId="316AF162" w14:textId="77777777" w:rsidR="00B72B7B" w:rsidRPr="00F35451" w:rsidRDefault="00B72B7B" w:rsidP="00B72B7B">
      <w:pPr>
        <w:spacing w:before="240" w:after="120" w:line="24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1BEFFCF1" w14:textId="77777777" w:rsidR="007B1BEE" w:rsidRDefault="007B1BEE"/>
    <w:sectPr w:rsidR="007B1BE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LQ0tDQ2MDI3NjO0MDVS0lEKTi0uzszPAykwrAUAsSt/kCwAAAA="/>
  </w:docVars>
  <w:rsids>
    <w:rsidRoot w:val="00B72B7B"/>
    <w:rsid w:val="007B1BEE"/>
    <w:rsid w:val="00B72B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09130A"/>
  <w15:chartTrackingRefBased/>
  <w15:docId w15:val="{5797858B-CC1B-4488-A8FB-330E3D40BD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2B7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B72B7B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72B7B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9</Words>
  <Characters>224</Characters>
  <Application>Microsoft Office Word</Application>
  <DocSecurity>0</DocSecurity>
  <Lines>1</Lines>
  <Paragraphs>1</Paragraphs>
  <ScaleCrop>false</ScaleCrop>
  <Company>James Cook University</Company>
  <LinksUpToDate>false</LinksUpToDate>
  <CharactersWithSpaces>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yelola Adegboye</dc:creator>
  <cp:keywords/>
  <dc:description/>
  <cp:lastModifiedBy>Oyelola Adegboye</cp:lastModifiedBy>
  <cp:revision>1</cp:revision>
  <dcterms:created xsi:type="dcterms:W3CDTF">2022-10-10T23:48:00Z</dcterms:created>
  <dcterms:modified xsi:type="dcterms:W3CDTF">2022-10-10T23:48:00Z</dcterms:modified>
</cp:coreProperties>
</file>